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93" w:tblpY="3241"/>
        <w:tblW w:w="13904" w:type="dxa"/>
        <w:tblLook w:val="04A0" w:firstRow="1" w:lastRow="0" w:firstColumn="1" w:lastColumn="0" w:noHBand="0" w:noVBand="1"/>
      </w:tblPr>
      <w:tblGrid>
        <w:gridCol w:w="1390"/>
        <w:gridCol w:w="1390"/>
        <w:gridCol w:w="1391"/>
        <w:gridCol w:w="1390"/>
        <w:gridCol w:w="1391"/>
        <w:gridCol w:w="1390"/>
        <w:gridCol w:w="1390"/>
        <w:gridCol w:w="1391"/>
        <w:gridCol w:w="1390"/>
        <w:gridCol w:w="1391"/>
      </w:tblGrid>
      <w:tr w:rsidR="00F20C2D" w:rsidRPr="001562CA" w14:paraId="44B18DB9" w14:textId="77777777" w:rsidTr="00F20C2D">
        <w:tc>
          <w:tcPr>
            <w:tcW w:w="6952" w:type="dxa"/>
            <w:gridSpan w:val="5"/>
          </w:tcPr>
          <w:p w14:paraId="15FF3163" w14:textId="77777777" w:rsidR="00F20C2D" w:rsidRPr="001562CA" w:rsidRDefault="00F20C2D" w:rsidP="00F20C2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562CA">
              <w:rPr>
                <w:rFonts w:ascii="Arial" w:hAnsi="Arial" w:cs="Arial"/>
                <w:b/>
                <w:lang w:val="en-US"/>
              </w:rPr>
              <w:t>First Pouring (1st. Pouring)</w:t>
            </w:r>
          </w:p>
        </w:tc>
        <w:tc>
          <w:tcPr>
            <w:tcW w:w="6952" w:type="dxa"/>
            <w:gridSpan w:val="5"/>
          </w:tcPr>
          <w:p w14:paraId="7A164DBF" w14:textId="77777777" w:rsidR="00F20C2D" w:rsidRPr="001562CA" w:rsidRDefault="00F20C2D" w:rsidP="00F20C2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562CA">
              <w:rPr>
                <w:rFonts w:ascii="Arial" w:hAnsi="Arial" w:cs="Arial"/>
                <w:b/>
                <w:lang w:val="en-US"/>
              </w:rPr>
              <w:t>Second Pouring (2nd. Pouring)</w:t>
            </w:r>
          </w:p>
        </w:tc>
      </w:tr>
      <w:tr w:rsidR="00F20C2D" w:rsidRPr="001562CA" w14:paraId="48DC2375" w14:textId="77777777" w:rsidTr="00F20C2D">
        <w:tc>
          <w:tcPr>
            <w:tcW w:w="1390" w:type="dxa"/>
          </w:tcPr>
          <w:p w14:paraId="6A96DD6D" w14:textId="50712C1E" w:rsidR="00F20C2D" w:rsidRPr="001562CA" w:rsidRDefault="00EC6BD3" w:rsidP="00F20C2D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OS</w:t>
            </w:r>
          </w:p>
        </w:tc>
        <w:tc>
          <w:tcPr>
            <w:tcW w:w="1390" w:type="dxa"/>
          </w:tcPr>
          <w:p w14:paraId="38B99C07" w14:textId="77777777" w:rsidR="00F20C2D" w:rsidRPr="001562CA" w:rsidRDefault="00F20C2D" w:rsidP="00F20C2D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1562CA">
              <w:rPr>
                <w:rFonts w:ascii="Arial" w:hAnsi="Arial" w:cs="Arial"/>
                <w:i/>
                <w:lang w:val="en-US"/>
              </w:rPr>
              <w:t>PVC</w:t>
            </w:r>
          </w:p>
        </w:tc>
        <w:tc>
          <w:tcPr>
            <w:tcW w:w="1391" w:type="dxa"/>
          </w:tcPr>
          <w:p w14:paraId="43A394EE" w14:textId="0C3FBAF5" w:rsidR="00F20C2D" w:rsidRPr="001562CA" w:rsidRDefault="00EC6BD3" w:rsidP="00F20C2D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BUR</w:t>
            </w:r>
          </w:p>
        </w:tc>
        <w:tc>
          <w:tcPr>
            <w:tcW w:w="1390" w:type="dxa"/>
          </w:tcPr>
          <w:p w14:paraId="759546E0" w14:textId="44CA6E18" w:rsidR="00F20C2D" w:rsidRPr="001562CA" w:rsidRDefault="00EC6BD3" w:rsidP="00F20C2D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MOV</w:t>
            </w:r>
          </w:p>
        </w:tc>
        <w:tc>
          <w:tcPr>
            <w:tcW w:w="1391" w:type="dxa"/>
          </w:tcPr>
          <w:p w14:paraId="7ACCE619" w14:textId="68539173" w:rsidR="00F20C2D" w:rsidRPr="001562CA" w:rsidRDefault="00EC6BD3" w:rsidP="00F20C2D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NR</w:t>
            </w:r>
          </w:p>
        </w:tc>
        <w:tc>
          <w:tcPr>
            <w:tcW w:w="1390" w:type="dxa"/>
          </w:tcPr>
          <w:p w14:paraId="21A44E7C" w14:textId="37BA2EFC" w:rsidR="00F20C2D" w:rsidRPr="001562CA" w:rsidRDefault="00EC6BD3" w:rsidP="00F20C2D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OS</w:t>
            </w:r>
          </w:p>
        </w:tc>
        <w:tc>
          <w:tcPr>
            <w:tcW w:w="1390" w:type="dxa"/>
          </w:tcPr>
          <w:p w14:paraId="3763B933" w14:textId="77777777" w:rsidR="00F20C2D" w:rsidRPr="001562CA" w:rsidRDefault="00F20C2D" w:rsidP="00F20C2D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 w:rsidRPr="001562CA">
              <w:rPr>
                <w:rFonts w:ascii="Arial" w:hAnsi="Arial" w:cs="Arial"/>
                <w:i/>
                <w:lang w:val="en-US"/>
              </w:rPr>
              <w:t>PVC</w:t>
            </w:r>
          </w:p>
        </w:tc>
        <w:tc>
          <w:tcPr>
            <w:tcW w:w="1391" w:type="dxa"/>
          </w:tcPr>
          <w:p w14:paraId="07C49E51" w14:textId="04B1E881" w:rsidR="00F20C2D" w:rsidRPr="001562CA" w:rsidRDefault="00EC6BD3" w:rsidP="00F20C2D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BUR</w:t>
            </w:r>
          </w:p>
        </w:tc>
        <w:tc>
          <w:tcPr>
            <w:tcW w:w="1390" w:type="dxa"/>
          </w:tcPr>
          <w:p w14:paraId="1CFA332A" w14:textId="59A14BB8" w:rsidR="00F20C2D" w:rsidRPr="001562CA" w:rsidRDefault="00EC6BD3" w:rsidP="00F20C2D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MOV</w:t>
            </w:r>
          </w:p>
        </w:tc>
        <w:tc>
          <w:tcPr>
            <w:tcW w:w="1391" w:type="dxa"/>
          </w:tcPr>
          <w:p w14:paraId="45898C67" w14:textId="665936C6" w:rsidR="00F20C2D" w:rsidRPr="001562CA" w:rsidRDefault="00EC6BD3" w:rsidP="00F20C2D">
            <w:pPr>
              <w:spacing w:line="360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NR</w:t>
            </w:r>
          </w:p>
        </w:tc>
      </w:tr>
      <w:tr w:rsidR="00F20C2D" w:rsidRPr="001562CA" w14:paraId="0920C62B" w14:textId="77777777" w:rsidTr="00F20C2D">
        <w:tc>
          <w:tcPr>
            <w:tcW w:w="1390" w:type="dxa"/>
          </w:tcPr>
          <w:p w14:paraId="404929C1" w14:textId="5565864D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2.</w:t>
            </w:r>
            <w:r w:rsidR="00F20C2D" w:rsidRPr="001562CA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390" w:type="dxa"/>
          </w:tcPr>
          <w:p w14:paraId="51D39A51" w14:textId="0E75AAEF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7.</w:t>
            </w:r>
            <w:r w:rsidR="00F20C2D" w:rsidRPr="001562CA">
              <w:rPr>
                <w:rFonts w:ascii="Arial" w:hAnsi="Arial" w:cs="Arial"/>
                <w:lang w:val="en-US"/>
              </w:rPr>
              <w:t>98</w:t>
            </w:r>
          </w:p>
        </w:tc>
        <w:tc>
          <w:tcPr>
            <w:tcW w:w="1391" w:type="dxa"/>
          </w:tcPr>
          <w:p w14:paraId="3DD40106" w14:textId="7AB52440" w:rsidR="00F20C2D" w:rsidRPr="001562CA" w:rsidRDefault="00F11556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.</w:t>
            </w:r>
            <w:r w:rsidR="00F20C2D" w:rsidRPr="001562CA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1390" w:type="dxa"/>
          </w:tcPr>
          <w:p w14:paraId="093816BA" w14:textId="74DCC075" w:rsidR="00F20C2D" w:rsidRPr="001562CA" w:rsidRDefault="007854F1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0.</w:t>
            </w:r>
            <w:r w:rsidR="00F20C2D" w:rsidRPr="001562CA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1391" w:type="dxa"/>
          </w:tcPr>
          <w:p w14:paraId="47CCA55A" w14:textId="5E2580C1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5.</w:t>
            </w:r>
            <w:r w:rsidR="00F20C2D" w:rsidRPr="001562CA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390" w:type="dxa"/>
          </w:tcPr>
          <w:p w14:paraId="10F047FD" w14:textId="331BDEFE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.</w:t>
            </w:r>
            <w:r w:rsidR="00F20C2D" w:rsidRPr="001562CA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1390" w:type="dxa"/>
          </w:tcPr>
          <w:p w14:paraId="6D0663AA" w14:textId="2BB8C780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6.</w:t>
            </w:r>
            <w:r w:rsidR="00F20C2D" w:rsidRPr="001562CA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391" w:type="dxa"/>
          </w:tcPr>
          <w:p w14:paraId="292A57C9" w14:textId="2386209B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0.</w:t>
            </w:r>
            <w:r w:rsidR="00F20C2D" w:rsidRPr="001562CA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390" w:type="dxa"/>
          </w:tcPr>
          <w:p w14:paraId="58768A91" w14:textId="1A504698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1.</w:t>
            </w:r>
            <w:r w:rsidR="00F20C2D" w:rsidRPr="001562CA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391" w:type="dxa"/>
          </w:tcPr>
          <w:p w14:paraId="56AEC0A1" w14:textId="18472989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8.</w:t>
            </w:r>
            <w:r w:rsidR="00F20C2D" w:rsidRPr="001562CA">
              <w:rPr>
                <w:rFonts w:ascii="Arial" w:hAnsi="Arial" w:cs="Arial"/>
                <w:lang w:val="en-US"/>
              </w:rPr>
              <w:t>68</w:t>
            </w:r>
          </w:p>
        </w:tc>
      </w:tr>
      <w:tr w:rsidR="00F20C2D" w:rsidRPr="001562CA" w14:paraId="7F109BDE" w14:textId="77777777" w:rsidTr="00F20C2D">
        <w:tc>
          <w:tcPr>
            <w:tcW w:w="1390" w:type="dxa"/>
          </w:tcPr>
          <w:p w14:paraId="495F25C1" w14:textId="1085BA63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9.</w:t>
            </w:r>
            <w:r w:rsidR="00F20C2D" w:rsidRPr="001562CA">
              <w:rPr>
                <w:rFonts w:ascii="Arial" w:hAnsi="Arial" w:cs="Arial"/>
                <w:lang w:val="en-US"/>
              </w:rPr>
              <w:t>01</w:t>
            </w:r>
          </w:p>
        </w:tc>
        <w:tc>
          <w:tcPr>
            <w:tcW w:w="1390" w:type="dxa"/>
          </w:tcPr>
          <w:p w14:paraId="6238378D" w14:textId="404B7197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7.</w:t>
            </w:r>
            <w:r w:rsidR="00F20C2D" w:rsidRPr="001562CA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1391" w:type="dxa"/>
          </w:tcPr>
          <w:p w14:paraId="21B7FF48" w14:textId="3A039010" w:rsidR="00F20C2D" w:rsidRPr="001562CA" w:rsidRDefault="00F11556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20.</w:t>
            </w:r>
            <w:r w:rsidR="00F20C2D" w:rsidRPr="001562CA"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1390" w:type="dxa"/>
          </w:tcPr>
          <w:p w14:paraId="2AC92594" w14:textId="2EE8F99A" w:rsidR="00F20C2D" w:rsidRPr="001562CA" w:rsidRDefault="007069F1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6.</w:t>
            </w:r>
            <w:r w:rsidR="00F20C2D" w:rsidRPr="001562CA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391" w:type="dxa"/>
          </w:tcPr>
          <w:p w14:paraId="01B36FFE" w14:textId="4B9844C1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0.</w:t>
            </w:r>
            <w:r w:rsidR="00F20C2D" w:rsidRPr="001562CA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390" w:type="dxa"/>
          </w:tcPr>
          <w:p w14:paraId="5BDC12DA" w14:textId="61023AFB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6.</w:t>
            </w:r>
            <w:r w:rsidR="00F20C2D" w:rsidRPr="001562CA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390" w:type="dxa"/>
          </w:tcPr>
          <w:p w14:paraId="24CC1C27" w14:textId="6F5C1D3B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21.</w:t>
            </w:r>
            <w:r w:rsidR="00F20C2D" w:rsidRPr="001562CA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391" w:type="dxa"/>
          </w:tcPr>
          <w:p w14:paraId="4560BE50" w14:textId="1BD88A32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21.</w:t>
            </w:r>
            <w:r w:rsidR="00F20C2D" w:rsidRPr="001562CA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390" w:type="dxa"/>
          </w:tcPr>
          <w:p w14:paraId="2B71DB1B" w14:textId="6120EEBE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2.</w:t>
            </w:r>
            <w:r w:rsidR="00F20C2D" w:rsidRPr="001562CA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391" w:type="dxa"/>
          </w:tcPr>
          <w:p w14:paraId="49EF5EB1" w14:textId="189859D3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5.</w:t>
            </w:r>
            <w:r w:rsidR="00F20C2D" w:rsidRPr="001562CA">
              <w:rPr>
                <w:rFonts w:ascii="Arial" w:hAnsi="Arial" w:cs="Arial"/>
                <w:lang w:val="en-US"/>
              </w:rPr>
              <w:t>35</w:t>
            </w:r>
          </w:p>
        </w:tc>
      </w:tr>
      <w:tr w:rsidR="00F20C2D" w:rsidRPr="001562CA" w14:paraId="6DDE1831" w14:textId="77777777" w:rsidTr="00F20C2D">
        <w:tc>
          <w:tcPr>
            <w:tcW w:w="1390" w:type="dxa"/>
          </w:tcPr>
          <w:p w14:paraId="3B387F3F" w14:textId="0529FFB1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4.</w:t>
            </w:r>
            <w:r w:rsidR="00F20C2D" w:rsidRPr="001562CA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1390" w:type="dxa"/>
          </w:tcPr>
          <w:p w14:paraId="01766770" w14:textId="37DB08D2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9.</w:t>
            </w:r>
            <w:r w:rsidR="00F20C2D" w:rsidRPr="001562CA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1391" w:type="dxa"/>
          </w:tcPr>
          <w:p w14:paraId="366AD51B" w14:textId="4E658B06" w:rsidR="00F20C2D" w:rsidRPr="001562CA" w:rsidRDefault="00F11556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2.</w:t>
            </w:r>
            <w:r w:rsidR="00F20C2D" w:rsidRPr="001562CA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390" w:type="dxa"/>
          </w:tcPr>
          <w:p w14:paraId="3B7E4719" w14:textId="649FF34C" w:rsidR="00F20C2D" w:rsidRPr="001562CA" w:rsidRDefault="007069F1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9.</w:t>
            </w:r>
            <w:r w:rsidR="00F20C2D" w:rsidRPr="001562CA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391" w:type="dxa"/>
          </w:tcPr>
          <w:p w14:paraId="767A6AA9" w14:textId="2F2F025D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7.</w:t>
            </w:r>
            <w:r w:rsidR="00F20C2D" w:rsidRPr="001562CA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390" w:type="dxa"/>
          </w:tcPr>
          <w:p w14:paraId="515ADAC4" w14:textId="1341D2F4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.</w:t>
            </w:r>
            <w:r w:rsidR="00F20C2D" w:rsidRPr="001562CA">
              <w:rPr>
                <w:rFonts w:ascii="Arial" w:hAnsi="Arial" w:cs="Arial"/>
                <w:lang w:val="en-US"/>
              </w:rPr>
              <w:t>93</w:t>
            </w:r>
          </w:p>
        </w:tc>
        <w:tc>
          <w:tcPr>
            <w:tcW w:w="1390" w:type="dxa"/>
          </w:tcPr>
          <w:p w14:paraId="25877755" w14:textId="4294EC27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6.</w:t>
            </w:r>
            <w:r w:rsidR="00F20C2D" w:rsidRPr="001562CA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391" w:type="dxa"/>
          </w:tcPr>
          <w:p w14:paraId="58F9C175" w14:textId="2311BBF5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6.</w:t>
            </w:r>
            <w:r w:rsidR="00F20C2D" w:rsidRPr="001562CA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390" w:type="dxa"/>
          </w:tcPr>
          <w:p w14:paraId="007F8D95" w14:textId="3FC279E6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5.</w:t>
            </w:r>
            <w:r w:rsidR="00F20C2D" w:rsidRPr="001562CA">
              <w:rPr>
                <w:rFonts w:ascii="Arial" w:hAnsi="Arial" w:cs="Arial"/>
                <w:lang w:val="en-US"/>
              </w:rPr>
              <w:t>04</w:t>
            </w:r>
          </w:p>
        </w:tc>
        <w:tc>
          <w:tcPr>
            <w:tcW w:w="1391" w:type="dxa"/>
          </w:tcPr>
          <w:p w14:paraId="38674C12" w14:textId="3F8AA493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3.</w:t>
            </w:r>
            <w:r w:rsidR="00F20C2D" w:rsidRPr="001562CA">
              <w:rPr>
                <w:rFonts w:ascii="Arial" w:hAnsi="Arial" w:cs="Arial"/>
                <w:lang w:val="en-US"/>
              </w:rPr>
              <w:t>46</w:t>
            </w:r>
          </w:p>
        </w:tc>
      </w:tr>
      <w:tr w:rsidR="00F20C2D" w:rsidRPr="001562CA" w14:paraId="79A19482" w14:textId="77777777" w:rsidTr="00F20C2D">
        <w:tc>
          <w:tcPr>
            <w:tcW w:w="1390" w:type="dxa"/>
          </w:tcPr>
          <w:p w14:paraId="7C530A4E" w14:textId="1939A5B2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5.</w:t>
            </w:r>
            <w:r w:rsidR="00F20C2D" w:rsidRPr="001562CA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1390" w:type="dxa"/>
          </w:tcPr>
          <w:p w14:paraId="18BF51F1" w14:textId="0F147892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0.</w:t>
            </w:r>
            <w:r w:rsidR="00F20C2D" w:rsidRPr="001562CA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391" w:type="dxa"/>
          </w:tcPr>
          <w:p w14:paraId="7EB74AE9" w14:textId="35A8C02F" w:rsidR="00F20C2D" w:rsidRPr="001562CA" w:rsidRDefault="00F11556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7.</w:t>
            </w:r>
            <w:r w:rsidR="00F20C2D" w:rsidRPr="001562CA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390" w:type="dxa"/>
          </w:tcPr>
          <w:p w14:paraId="58C1CDF8" w14:textId="7518D1DB" w:rsidR="00F20C2D" w:rsidRPr="001562CA" w:rsidRDefault="007069F1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4.</w:t>
            </w:r>
            <w:r w:rsidR="00F20C2D" w:rsidRPr="001562CA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391" w:type="dxa"/>
          </w:tcPr>
          <w:p w14:paraId="1E0790B7" w14:textId="29B6FE37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0.</w:t>
            </w:r>
            <w:r w:rsidR="00F20C2D" w:rsidRPr="001562CA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1390" w:type="dxa"/>
          </w:tcPr>
          <w:p w14:paraId="23478C5B" w14:textId="31D51A6A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.</w:t>
            </w:r>
            <w:r w:rsidR="00F20C2D" w:rsidRPr="001562CA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390" w:type="dxa"/>
          </w:tcPr>
          <w:p w14:paraId="0AE04AAA" w14:textId="0527EBFF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4.</w:t>
            </w:r>
            <w:r w:rsidR="00F20C2D" w:rsidRPr="001562CA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391" w:type="dxa"/>
          </w:tcPr>
          <w:p w14:paraId="599D19CC" w14:textId="79647759" w:rsidR="00F20C2D" w:rsidRPr="001562CA" w:rsidRDefault="00674E9B" w:rsidP="00674E9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0.</w:t>
            </w:r>
            <w:r w:rsidR="00F20C2D" w:rsidRPr="001562CA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390" w:type="dxa"/>
          </w:tcPr>
          <w:p w14:paraId="7AF3903B" w14:textId="690B1CDF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.</w:t>
            </w:r>
            <w:r w:rsidR="00F20C2D" w:rsidRPr="001562CA">
              <w:rPr>
                <w:rFonts w:ascii="Arial" w:hAnsi="Arial" w:cs="Arial"/>
                <w:lang w:val="en-US"/>
              </w:rPr>
              <w:t>09</w:t>
            </w:r>
          </w:p>
        </w:tc>
        <w:tc>
          <w:tcPr>
            <w:tcW w:w="1391" w:type="dxa"/>
          </w:tcPr>
          <w:p w14:paraId="6CF12190" w14:textId="3CD7B710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2.</w:t>
            </w:r>
            <w:r w:rsidR="00F20C2D" w:rsidRPr="001562CA">
              <w:rPr>
                <w:rFonts w:ascii="Arial" w:hAnsi="Arial" w:cs="Arial"/>
                <w:lang w:val="en-US"/>
              </w:rPr>
              <w:t>91</w:t>
            </w:r>
          </w:p>
        </w:tc>
      </w:tr>
      <w:tr w:rsidR="00F20C2D" w:rsidRPr="001562CA" w14:paraId="3331D429" w14:textId="77777777" w:rsidTr="00F20C2D">
        <w:tc>
          <w:tcPr>
            <w:tcW w:w="1390" w:type="dxa"/>
          </w:tcPr>
          <w:p w14:paraId="46CB4187" w14:textId="48E7616C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.</w:t>
            </w:r>
            <w:r w:rsidR="00F20C2D" w:rsidRPr="001562CA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390" w:type="dxa"/>
          </w:tcPr>
          <w:p w14:paraId="7E9DAD15" w14:textId="145B353D" w:rsidR="00F20C2D" w:rsidRPr="001562CA" w:rsidRDefault="00F20C2D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6</w:t>
            </w:r>
            <w:r w:rsidR="00A411B8" w:rsidRPr="001562CA">
              <w:rPr>
                <w:rFonts w:ascii="Arial" w:hAnsi="Arial" w:cs="Arial"/>
                <w:lang w:val="en-US"/>
              </w:rPr>
              <w:t>.</w:t>
            </w:r>
            <w:r w:rsidRPr="001562CA">
              <w:rPr>
                <w:rFonts w:ascii="Arial" w:hAnsi="Arial" w:cs="Arial"/>
                <w:lang w:val="en-US"/>
              </w:rPr>
              <w:t>95</w:t>
            </w:r>
          </w:p>
        </w:tc>
        <w:tc>
          <w:tcPr>
            <w:tcW w:w="1391" w:type="dxa"/>
          </w:tcPr>
          <w:p w14:paraId="0206050E" w14:textId="5D358E88" w:rsidR="00F20C2D" w:rsidRPr="001562CA" w:rsidRDefault="00F11556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2.</w:t>
            </w:r>
            <w:r w:rsidR="00F20C2D" w:rsidRPr="001562CA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390" w:type="dxa"/>
          </w:tcPr>
          <w:p w14:paraId="3BFC9878" w14:textId="767EF489" w:rsidR="00F20C2D" w:rsidRPr="001562CA" w:rsidRDefault="007069F1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4.</w:t>
            </w:r>
            <w:r w:rsidR="00F20C2D" w:rsidRPr="001562CA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1391" w:type="dxa"/>
          </w:tcPr>
          <w:p w14:paraId="6471F7C7" w14:textId="6E1462BC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1.</w:t>
            </w:r>
            <w:r w:rsidR="00F20C2D" w:rsidRPr="001562CA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1390" w:type="dxa"/>
          </w:tcPr>
          <w:p w14:paraId="033B8961" w14:textId="1254E540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.</w:t>
            </w:r>
            <w:r w:rsidR="00F20C2D" w:rsidRPr="001562CA">
              <w:rPr>
                <w:rFonts w:ascii="Arial" w:hAnsi="Arial" w:cs="Arial"/>
                <w:lang w:val="en-US"/>
              </w:rPr>
              <w:t>96</w:t>
            </w:r>
          </w:p>
        </w:tc>
        <w:tc>
          <w:tcPr>
            <w:tcW w:w="1390" w:type="dxa"/>
          </w:tcPr>
          <w:p w14:paraId="1E11F9ED" w14:textId="652B4ED1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0.</w:t>
            </w:r>
            <w:r w:rsidR="00F20C2D" w:rsidRPr="001562CA">
              <w:rPr>
                <w:rFonts w:ascii="Arial" w:hAnsi="Arial" w:cs="Arial"/>
                <w:lang w:val="en-US"/>
              </w:rPr>
              <w:t>86</w:t>
            </w:r>
          </w:p>
        </w:tc>
        <w:tc>
          <w:tcPr>
            <w:tcW w:w="1391" w:type="dxa"/>
          </w:tcPr>
          <w:p w14:paraId="32ADA89B" w14:textId="219A81DD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9.</w:t>
            </w:r>
            <w:r w:rsidR="00F20C2D" w:rsidRPr="001562CA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390" w:type="dxa"/>
          </w:tcPr>
          <w:p w14:paraId="4B2A12EE" w14:textId="70474A01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0.</w:t>
            </w:r>
            <w:r w:rsidR="00F20C2D" w:rsidRPr="001562CA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391" w:type="dxa"/>
          </w:tcPr>
          <w:p w14:paraId="28251F63" w14:textId="407B4D42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7.</w:t>
            </w:r>
            <w:r w:rsidR="00F20C2D" w:rsidRPr="001562CA">
              <w:rPr>
                <w:rFonts w:ascii="Arial" w:hAnsi="Arial" w:cs="Arial"/>
                <w:lang w:val="en-US"/>
              </w:rPr>
              <w:t>99</w:t>
            </w:r>
          </w:p>
        </w:tc>
      </w:tr>
      <w:tr w:rsidR="00F20C2D" w:rsidRPr="001562CA" w14:paraId="3B76D74F" w14:textId="77777777" w:rsidTr="00F20C2D">
        <w:tc>
          <w:tcPr>
            <w:tcW w:w="1390" w:type="dxa"/>
          </w:tcPr>
          <w:p w14:paraId="19A4EF68" w14:textId="338A94F4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5.</w:t>
            </w:r>
            <w:r w:rsidR="00F20C2D" w:rsidRPr="001562CA"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1390" w:type="dxa"/>
          </w:tcPr>
          <w:p w14:paraId="67811955" w14:textId="10902ACA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2.</w:t>
            </w:r>
            <w:r w:rsidR="00F20C2D" w:rsidRPr="001562CA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391" w:type="dxa"/>
          </w:tcPr>
          <w:p w14:paraId="5EB5C6B1" w14:textId="111200F3" w:rsidR="00F20C2D" w:rsidRPr="001562CA" w:rsidRDefault="00F11556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3.</w:t>
            </w:r>
            <w:r w:rsidR="00F20C2D" w:rsidRPr="001562CA">
              <w:rPr>
                <w:rFonts w:ascii="Arial" w:hAnsi="Arial" w:cs="Arial"/>
                <w:lang w:val="en-US"/>
              </w:rPr>
              <w:t>76</w:t>
            </w:r>
          </w:p>
        </w:tc>
        <w:tc>
          <w:tcPr>
            <w:tcW w:w="1390" w:type="dxa"/>
          </w:tcPr>
          <w:p w14:paraId="7E9454F4" w14:textId="406C9EEE" w:rsidR="00F20C2D" w:rsidRPr="001562CA" w:rsidRDefault="007069F1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6.</w:t>
            </w:r>
            <w:r w:rsidR="00F20C2D" w:rsidRPr="001562CA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391" w:type="dxa"/>
          </w:tcPr>
          <w:p w14:paraId="1B8C20FC" w14:textId="2E81E80A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7.</w:t>
            </w:r>
            <w:r w:rsidR="00F20C2D" w:rsidRPr="001562CA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390" w:type="dxa"/>
          </w:tcPr>
          <w:p w14:paraId="69DA1F43" w14:textId="2DFC1FFC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5.</w:t>
            </w:r>
            <w:r w:rsidR="00F20C2D" w:rsidRPr="001562CA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390" w:type="dxa"/>
          </w:tcPr>
          <w:p w14:paraId="6FEE44A0" w14:textId="260241C7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6.</w:t>
            </w:r>
            <w:r w:rsidR="00F20C2D" w:rsidRPr="001562CA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1391" w:type="dxa"/>
          </w:tcPr>
          <w:p w14:paraId="22CB8E8F" w14:textId="7C1ECC76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1.</w:t>
            </w:r>
            <w:r w:rsidR="00F20C2D" w:rsidRPr="001562CA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390" w:type="dxa"/>
          </w:tcPr>
          <w:p w14:paraId="7628D518" w14:textId="5F00B8D6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1.</w:t>
            </w:r>
            <w:r w:rsidR="00F20C2D" w:rsidRPr="001562CA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391" w:type="dxa"/>
          </w:tcPr>
          <w:p w14:paraId="1783EF0F" w14:textId="6E19C21D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3.</w:t>
            </w:r>
            <w:r w:rsidR="00F20C2D" w:rsidRPr="001562CA">
              <w:rPr>
                <w:rFonts w:ascii="Arial" w:hAnsi="Arial" w:cs="Arial"/>
                <w:lang w:val="en-US"/>
              </w:rPr>
              <w:t>70</w:t>
            </w:r>
          </w:p>
        </w:tc>
      </w:tr>
      <w:tr w:rsidR="00F20C2D" w:rsidRPr="001562CA" w14:paraId="382DBE95" w14:textId="77777777" w:rsidTr="00F20C2D">
        <w:tc>
          <w:tcPr>
            <w:tcW w:w="1390" w:type="dxa"/>
          </w:tcPr>
          <w:p w14:paraId="592EC8C4" w14:textId="04C9F765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2.</w:t>
            </w:r>
            <w:r w:rsidR="00F20C2D" w:rsidRPr="001562CA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390" w:type="dxa"/>
          </w:tcPr>
          <w:p w14:paraId="72D8E396" w14:textId="22DAE3EE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6.</w:t>
            </w:r>
            <w:r w:rsidR="00F20C2D" w:rsidRPr="001562CA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391" w:type="dxa"/>
          </w:tcPr>
          <w:p w14:paraId="059FF046" w14:textId="7693F0BD" w:rsidR="00F20C2D" w:rsidRPr="001562CA" w:rsidRDefault="00F11556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6.</w:t>
            </w:r>
            <w:r w:rsidR="00F20C2D" w:rsidRPr="001562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390" w:type="dxa"/>
          </w:tcPr>
          <w:p w14:paraId="63D16DCB" w14:textId="582FD2C8" w:rsidR="00F20C2D" w:rsidRPr="001562CA" w:rsidRDefault="007069F1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11.</w:t>
            </w:r>
            <w:r w:rsidR="00F20C2D" w:rsidRPr="001562CA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391" w:type="dxa"/>
          </w:tcPr>
          <w:p w14:paraId="746DDFB5" w14:textId="14E68FBA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1.</w:t>
            </w:r>
            <w:r w:rsidR="00F20C2D" w:rsidRPr="001562CA">
              <w:rPr>
                <w:rFonts w:ascii="Arial" w:hAnsi="Arial" w:cs="Arial"/>
                <w:lang w:val="en-US"/>
              </w:rPr>
              <w:t>76</w:t>
            </w:r>
          </w:p>
        </w:tc>
        <w:tc>
          <w:tcPr>
            <w:tcW w:w="1390" w:type="dxa"/>
          </w:tcPr>
          <w:p w14:paraId="362C103A" w14:textId="5D5696A3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1.</w:t>
            </w:r>
            <w:r w:rsidR="00F20C2D" w:rsidRPr="001562CA"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390" w:type="dxa"/>
          </w:tcPr>
          <w:p w14:paraId="53774315" w14:textId="4C2AB992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3.</w:t>
            </w:r>
            <w:r w:rsidR="00F20C2D" w:rsidRPr="001562CA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391" w:type="dxa"/>
          </w:tcPr>
          <w:p w14:paraId="21555772" w14:textId="69EA8CD6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16.</w:t>
            </w:r>
            <w:r w:rsidR="00F20C2D" w:rsidRPr="001562CA">
              <w:rPr>
                <w:rFonts w:ascii="Arial" w:hAnsi="Arial" w:cs="Arial"/>
                <w:lang w:val="en-US"/>
              </w:rPr>
              <w:t>61</w:t>
            </w:r>
          </w:p>
        </w:tc>
        <w:tc>
          <w:tcPr>
            <w:tcW w:w="1390" w:type="dxa"/>
          </w:tcPr>
          <w:p w14:paraId="62086995" w14:textId="0FD8591C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4.</w:t>
            </w:r>
            <w:r w:rsidR="00F20C2D" w:rsidRPr="001562CA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391" w:type="dxa"/>
          </w:tcPr>
          <w:p w14:paraId="77C769AB" w14:textId="34A0D4F2" w:rsidR="00F20C2D" w:rsidRPr="001562CA" w:rsidRDefault="00A14DE5" w:rsidP="00A14DE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0.</w:t>
            </w:r>
            <w:r w:rsidR="00F20C2D" w:rsidRPr="001562CA">
              <w:rPr>
                <w:rFonts w:ascii="Arial" w:hAnsi="Arial" w:cs="Arial"/>
                <w:lang w:val="en-US"/>
              </w:rPr>
              <w:t>78</w:t>
            </w:r>
          </w:p>
        </w:tc>
      </w:tr>
      <w:tr w:rsidR="00F20C2D" w:rsidRPr="001562CA" w14:paraId="6496141B" w14:textId="77777777" w:rsidTr="00F20C2D">
        <w:tc>
          <w:tcPr>
            <w:tcW w:w="1390" w:type="dxa"/>
          </w:tcPr>
          <w:p w14:paraId="4DF51E8A" w14:textId="3C01BA62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5.</w:t>
            </w:r>
            <w:r w:rsidR="00F20C2D" w:rsidRPr="001562CA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390" w:type="dxa"/>
          </w:tcPr>
          <w:p w14:paraId="4FA167C1" w14:textId="7FE99700" w:rsidR="00F20C2D" w:rsidRPr="001562CA" w:rsidRDefault="00F20C2D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</w:t>
            </w:r>
            <w:r w:rsidR="00A411B8" w:rsidRPr="001562CA">
              <w:rPr>
                <w:rFonts w:ascii="Arial" w:hAnsi="Arial" w:cs="Arial"/>
                <w:lang w:val="en-US"/>
              </w:rPr>
              <w:t>0.</w:t>
            </w:r>
            <w:r w:rsidRPr="001562CA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391" w:type="dxa"/>
          </w:tcPr>
          <w:p w14:paraId="7E1625DC" w14:textId="7F3558B3" w:rsidR="00F20C2D" w:rsidRPr="001562CA" w:rsidRDefault="00F11556" w:rsidP="00F1155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0.</w:t>
            </w:r>
            <w:r w:rsidR="00F20C2D" w:rsidRPr="001562CA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390" w:type="dxa"/>
          </w:tcPr>
          <w:p w14:paraId="32B76574" w14:textId="0E3C4824" w:rsidR="00F20C2D" w:rsidRPr="001562CA" w:rsidRDefault="007069F1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.</w:t>
            </w:r>
            <w:r w:rsidR="00F20C2D" w:rsidRPr="001562CA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391" w:type="dxa"/>
          </w:tcPr>
          <w:p w14:paraId="40BBE8C9" w14:textId="51931C62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0.</w:t>
            </w:r>
            <w:r w:rsidR="00F20C2D" w:rsidRPr="001562CA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390" w:type="dxa"/>
          </w:tcPr>
          <w:p w14:paraId="03DE321A" w14:textId="22729E04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2.</w:t>
            </w:r>
            <w:r w:rsidR="00F20C2D" w:rsidRPr="001562CA"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1390" w:type="dxa"/>
          </w:tcPr>
          <w:p w14:paraId="7E34C311" w14:textId="7F6E268D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3.</w:t>
            </w:r>
            <w:r w:rsidR="00F20C2D" w:rsidRPr="001562CA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391" w:type="dxa"/>
          </w:tcPr>
          <w:p w14:paraId="492C6926" w14:textId="6E2D7607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0.</w:t>
            </w:r>
            <w:r w:rsidR="00F20C2D" w:rsidRPr="001562CA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390" w:type="dxa"/>
          </w:tcPr>
          <w:p w14:paraId="47CAA7F4" w14:textId="05CDED7A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2.</w:t>
            </w:r>
            <w:r w:rsidR="00F20C2D" w:rsidRPr="001562CA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391" w:type="dxa"/>
          </w:tcPr>
          <w:p w14:paraId="449A0A9D" w14:textId="0227EEA2" w:rsidR="00F20C2D" w:rsidRPr="001562CA" w:rsidRDefault="00F20C2D" w:rsidP="00A14DE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2</w:t>
            </w:r>
            <w:r w:rsidR="00A14DE5" w:rsidRPr="001562CA">
              <w:rPr>
                <w:rFonts w:ascii="Arial" w:hAnsi="Arial" w:cs="Arial"/>
                <w:lang w:val="en-US"/>
              </w:rPr>
              <w:t>.</w:t>
            </w:r>
            <w:r w:rsidRPr="001562CA">
              <w:rPr>
                <w:rFonts w:ascii="Arial" w:hAnsi="Arial" w:cs="Arial"/>
                <w:lang w:val="en-US"/>
              </w:rPr>
              <w:t>23</w:t>
            </w:r>
          </w:p>
        </w:tc>
      </w:tr>
      <w:tr w:rsidR="00F20C2D" w:rsidRPr="001562CA" w14:paraId="15ABA2B3" w14:textId="77777777" w:rsidTr="00F20C2D">
        <w:tc>
          <w:tcPr>
            <w:tcW w:w="1390" w:type="dxa"/>
          </w:tcPr>
          <w:p w14:paraId="6C8E3F4D" w14:textId="307E39A0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9.</w:t>
            </w:r>
            <w:r w:rsidR="00F20C2D" w:rsidRPr="001562CA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390" w:type="dxa"/>
          </w:tcPr>
          <w:p w14:paraId="281F519A" w14:textId="67BBD6B4" w:rsidR="00F20C2D" w:rsidRPr="001562CA" w:rsidRDefault="00F20C2D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2</w:t>
            </w:r>
            <w:r w:rsidR="00A411B8" w:rsidRPr="001562CA">
              <w:rPr>
                <w:rFonts w:ascii="Arial" w:hAnsi="Arial" w:cs="Arial"/>
                <w:lang w:val="en-US"/>
              </w:rPr>
              <w:t>.</w:t>
            </w:r>
            <w:r w:rsidRPr="001562CA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391" w:type="dxa"/>
          </w:tcPr>
          <w:p w14:paraId="548A58AF" w14:textId="4B6ED6FA" w:rsidR="00F20C2D" w:rsidRPr="001562CA" w:rsidRDefault="00F20C2D" w:rsidP="00F1155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2</w:t>
            </w:r>
            <w:r w:rsidR="00F11556" w:rsidRPr="001562CA">
              <w:rPr>
                <w:rFonts w:ascii="Arial" w:hAnsi="Arial" w:cs="Arial"/>
                <w:lang w:val="en-US"/>
              </w:rPr>
              <w:t>.</w:t>
            </w:r>
            <w:r w:rsidRPr="001562CA">
              <w:rPr>
                <w:rFonts w:ascii="Arial" w:hAnsi="Arial" w:cs="Arial"/>
                <w:lang w:val="en-US"/>
              </w:rPr>
              <w:t>87</w:t>
            </w:r>
          </w:p>
        </w:tc>
        <w:tc>
          <w:tcPr>
            <w:tcW w:w="1390" w:type="dxa"/>
          </w:tcPr>
          <w:p w14:paraId="5A792650" w14:textId="064E5E6F" w:rsidR="00F20C2D" w:rsidRPr="001562CA" w:rsidRDefault="007069F1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4.</w:t>
            </w:r>
            <w:r w:rsidR="00F20C2D" w:rsidRPr="001562CA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391" w:type="dxa"/>
          </w:tcPr>
          <w:p w14:paraId="74BFA4C0" w14:textId="1696023E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5.</w:t>
            </w:r>
            <w:r w:rsidR="00F20C2D" w:rsidRPr="001562CA">
              <w:rPr>
                <w:rFonts w:ascii="Arial" w:hAnsi="Arial" w:cs="Arial"/>
                <w:lang w:val="en-US"/>
              </w:rPr>
              <w:t>03</w:t>
            </w:r>
          </w:p>
        </w:tc>
        <w:tc>
          <w:tcPr>
            <w:tcW w:w="1390" w:type="dxa"/>
          </w:tcPr>
          <w:p w14:paraId="772043D8" w14:textId="768F1382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0.</w:t>
            </w:r>
            <w:r w:rsidR="00F20C2D" w:rsidRPr="001562CA">
              <w:rPr>
                <w:rFonts w:ascii="Arial" w:hAnsi="Arial" w:cs="Arial"/>
                <w:lang w:val="en-US"/>
              </w:rPr>
              <w:t>03</w:t>
            </w:r>
          </w:p>
        </w:tc>
        <w:tc>
          <w:tcPr>
            <w:tcW w:w="1390" w:type="dxa"/>
          </w:tcPr>
          <w:p w14:paraId="2BD7BD77" w14:textId="3FFEA56A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1.</w:t>
            </w:r>
            <w:r w:rsidR="00F20C2D" w:rsidRPr="001562CA">
              <w:rPr>
                <w:rFonts w:ascii="Arial" w:hAnsi="Arial" w:cs="Arial"/>
                <w:lang w:val="en-US"/>
              </w:rPr>
              <w:t>96</w:t>
            </w:r>
          </w:p>
        </w:tc>
        <w:tc>
          <w:tcPr>
            <w:tcW w:w="1391" w:type="dxa"/>
          </w:tcPr>
          <w:p w14:paraId="0E8C4BC9" w14:textId="1F6E637C" w:rsidR="00F20C2D" w:rsidRPr="001562CA" w:rsidRDefault="00F20C2D" w:rsidP="00674E9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2</w:t>
            </w:r>
            <w:r w:rsidR="00674E9B" w:rsidRPr="001562CA">
              <w:rPr>
                <w:rFonts w:ascii="Arial" w:hAnsi="Arial" w:cs="Arial"/>
                <w:lang w:val="en-US"/>
              </w:rPr>
              <w:t>.</w:t>
            </w:r>
            <w:r w:rsidRPr="001562CA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390" w:type="dxa"/>
          </w:tcPr>
          <w:p w14:paraId="3744116C" w14:textId="7A0B941F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3.</w:t>
            </w:r>
            <w:r w:rsidR="00F20C2D" w:rsidRPr="001562CA">
              <w:rPr>
                <w:rFonts w:ascii="Arial" w:hAnsi="Arial" w:cs="Arial"/>
                <w:lang w:val="en-US"/>
              </w:rPr>
              <w:t>90</w:t>
            </w:r>
          </w:p>
        </w:tc>
        <w:tc>
          <w:tcPr>
            <w:tcW w:w="1391" w:type="dxa"/>
          </w:tcPr>
          <w:p w14:paraId="495D26F0" w14:textId="32131F6F" w:rsidR="00F20C2D" w:rsidRPr="001562CA" w:rsidRDefault="00F20C2D" w:rsidP="00A14DE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13</w:t>
            </w:r>
            <w:r w:rsidR="00A14DE5" w:rsidRPr="001562CA">
              <w:rPr>
                <w:rFonts w:ascii="Arial" w:hAnsi="Arial" w:cs="Arial"/>
                <w:lang w:val="en-US"/>
              </w:rPr>
              <w:t>.</w:t>
            </w:r>
            <w:r w:rsidRPr="001562CA">
              <w:rPr>
                <w:rFonts w:ascii="Arial" w:hAnsi="Arial" w:cs="Arial"/>
                <w:lang w:val="en-US"/>
              </w:rPr>
              <w:t>81</w:t>
            </w:r>
          </w:p>
        </w:tc>
      </w:tr>
      <w:tr w:rsidR="00F20C2D" w:rsidRPr="001562CA" w14:paraId="43362D81" w14:textId="77777777" w:rsidTr="00F20C2D">
        <w:tc>
          <w:tcPr>
            <w:tcW w:w="1390" w:type="dxa"/>
          </w:tcPr>
          <w:p w14:paraId="748D7AE0" w14:textId="37E38B1D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2.</w:t>
            </w:r>
            <w:r w:rsidR="00F20C2D" w:rsidRPr="001562CA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390" w:type="dxa"/>
          </w:tcPr>
          <w:p w14:paraId="72AFD902" w14:textId="2E1E562A" w:rsidR="00F20C2D" w:rsidRPr="001562CA" w:rsidRDefault="00A411B8" w:rsidP="00F20C2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3.</w:t>
            </w:r>
            <w:r w:rsidR="00F20C2D" w:rsidRPr="001562CA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1391" w:type="dxa"/>
          </w:tcPr>
          <w:p w14:paraId="5F2528D2" w14:textId="2E484470" w:rsidR="00F20C2D" w:rsidRPr="001562CA" w:rsidRDefault="00F11556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3.</w:t>
            </w:r>
            <w:r w:rsidR="00F20C2D" w:rsidRPr="001562CA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1390" w:type="dxa"/>
          </w:tcPr>
          <w:p w14:paraId="2F9BED50" w14:textId="4202E643" w:rsidR="00F20C2D" w:rsidRPr="001562CA" w:rsidRDefault="007069F1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4.</w:t>
            </w:r>
            <w:r w:rsidR="00F20C2D" w:rsidRPr="001562CA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391" w:type="dxa"/>
          </w:tcPr>
          <w:p w14:paraId="0BEBD48E" w14:textId="3166CDFF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3.</w:t>
            </w:r>
            <w:r w:rsidR="00F20C2D" w:rsidRPr="001562CA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390" w:type="dxa"/>
          </w:tcPr>
          <w:p w14:paraId="714611CB" w14:textId="29C5C786" w:rsidR="00F20C2D" w:rsidRPr="001562CA" w:rsidRDefault="003B4B3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3.</w:t>
            </w:r>
            <w:r w:rsidR="00F20C2D" w:rsidRPr="001562CA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390" w:type="dxa"/>
          </w:tcPr>
          <w:p w14:paraId="28257A28" w14:textId="0F394347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4.</w:t>
            </w:r>
            <w:r w:rsidR="00F20C2D" w:rsidRPr="001562CA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1391" w:type="dxa"/>
          </w:tcPr>
          <w:p w14:paraId="40CC091A" w14:textId="27913F95" w:rsidR="00F20C2D" w:rsidRPr="001562CA" w:rsidRDefault="00674E9B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6.</w:t>
            </w:r>
            <w:r w:rsidR="00F20C2D" w:rsidRPr="001562CA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390" w:type="dxa"/>
          </w:tcPr>
          <w:p w14:paraId="6E86099A" w14:textId="586CA27B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7.</w:t>
            </w:r>
            <w:r w:rsidR="00F20C2D" w:rsidRPr="001562CA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1391" w:type="dxa"/>
          </w:tcPr>
          <w:p w14:paraId="272B4D03" w14:textId="62CFFA2E" w:rsidR="00F20C2D" w:rsidRPr="001562CA" w:rsidRDefault="00A14DE5" w:rsidP="00A411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562CA">
              <w:rPr>
                <w:rFonts w:ascii="Arial" w:hAnsi="Arial" w:cs="Arial"/>
                <w:lang w:val="en-US"/>
              </w:rPr>
              <w:t>-9.</w:t>
            </w:r>
            <w:r w:rsidR="00F20C2D" w:rsidRPr="001562CA">
              <w:rPr>
                <w:rFonts w:ascii="Arial" w:hAnsi="Arial" w:cs="Arial"/>
                <w:lang w:val="en-US"/>
              </w:rPr>
              <w:t>07</w:t>
            </w:r>
          </w:p>
        </w:tc>
      </w:tr>
    </w:tbl>
    <w:p w14:paraId="107C774C" w14:textId="08B3C162" w:rsidR="00F20C2D" w:rsidRPr="001562CA" w:rsidRDefault="00101E2D" w:rsidP="00F20C2D">
      <w:pPr>
        <w:spacing w:after="0" w:line="480" w:lineRule="auto"/>
        <w:jc w:val="both"/>
        <w:textAlignment w:val="top"/>
        <w:rPr>
          <w:rFonts w:ascii="Arial" w:eastAsia="Times New Roman" w:hAnsi="Arial" w:cs="Arial"/>
          <w:lang w:val="en-US" w:eastAsia="pt-BR"/>
        </w:rPr>
      </w:pPr>
      <w:bookmarkStart w:id="0" w:name="_GoBack"/>
      <w:r w:rsidRPr="001562CA">
        <w:rPr>
          <w:rFonts w:ascii="Arial" w:hAnsi="Arial" w:cs="Arial"/>
          <w:lang w:val="en-US"/>
        </w:rPr>
        <w:t>S1 Table-</w:t>
      </w:r>
      <w:r w:rsidR="00F20C2D" w:rsidRPr="001562CA">
        <w:rPr>
          <w:rFonts w:ascii="Arial" w:hAnsi="Arial" w:cs="Arial"/>
          <w:lang w:val="en-US"/>
        </w:rPr>
        <w:t xml:space="preserve"> </w:t>
      </w:r>
      <w:r w:rsidR="005360A3" w:rsidRPr="001562CA">
        <w:rPr>
          <w:rFonts w:ascii="Arial" w:hAnsi="Arial" w:cs="Arial"/>
          <w:lang w:val="en-US"/>
        </w:rPr>
        <w:t>Original</w:t>
      </w:r>
      <w:r w:rsidR="009713F0" w:rsidRPr="001562CA">
        <w:rPr>
          <w:rFonts w:ascii="Arial" w:hAnsi="Arial" w:cs="Arial"/>
          <w:lang w:val="en-US"/>
        </w:rPr>
        <w:t xml:space="preserve"> data</w:t>
      </w:r>
      <w:r w:rsidR="00F20C2D" w:rsidRPr="001562CA">
        <w:rPr>
          <w:rFonts w:ascii="Arial" w:hAnsi="Arial" w:cs="Arial"/>
          <w:lang w:val="en-US"/>
        </w:rPr>
        <w:t xml:space="preserve"> </w:t>
      </w:r>
      <w:r w:rsidR="00F20C2D" w:rsidRPr="001562CA">
        <w:rPr>
          <w:rFonts w:ascii="Arial" w:eastAsia="Times New Roman" w:hAnsi="Arial" w:cs="Arial"/>
          <w:lang w:val="en-US" w:eastAsia="pt-BR"/>
        </w:rPr>
        <w:t>values (mm</w:t>
      </w:r>
      <w:r w:rsidR="00F20C2D" w:rsidRPr="001562CA">
        <w:rPr>
          <w:rFonts w:ascii="Arial" w:eastAsia="Times New Roman" w:hAnsi="Arial" w:cs="Arial"/>
          <w:vertAlign w:val="superscript"/>
          <w:lang w:val="en-US" w:eastAsia="pt-BR"/>
        </w:rPr>
        <w:t>2</w:t>
      </w:r>
      <w:r w:rsidR="00F20C2D" w:rsidRPr="001562CA">
        <w:rPr>
          <w:rFonts w:ascii="Arial" w:eastAsia="Times New Roman" w:hAnsi="Arial" w:cs="Arial"/>
          <w:lang w:val="en-US" w:eastAsia="pt-BR"/>
        </w:rPr>
        <w:t xml:space="preserve">) from the difference between </w:t>
      </w:r>
      <w:r w:rsidR="00F20C2D" w:rsidRPr="001562CA">
        <w:rPr>
          <w:rFonts w:ascii="Arial" w:eastAsia="Times New Roman" w:hAnsi="Arial" w:cs="Arial"/>
          <w:i/>
          <w:lang w:val="en-US" w:eastAsia="pt-BR"/>
        </w:rPr>
        <w:t>Baseline</w:t>
      </w:r>
      <w:r w:rsidR="00F20C2D" w:rsidRPr="001562CA">
        <w:rPr>
          <w:rFonts w:ascii="Arial" w:eastAsia="Times New Roman" w:hAnsi="Arial" w:cs="Arial"/>
          <w:lang w:val="en-US" w:eastAsia="pt-BR"/>
        </w:rPr>
        <w:t xml:space="preserve"> and gypsum casts measurements for each impression technique and pouring.</w:t>
      </w:r>
      <w:r w:rsidR="009713F0" w:rsidRPr="001562CA">
        <w:rPr>
          <w:rFonts w:ascii="Arial" w:eastAsia="Times New Roman" w:hAnsi="Arial" w:cs="Arial"/>
          <w:lang w:val="en-US" w:eastAsia="pt-BR"/>
        </w:rPr>
        <w:t xml:space="preserve"> </w:t>
      </w:r>
      <w:r w:rsidR="007C44A9">
        <w:rPr>
          <w:rFonts w:ascii="Arial" w:eastAsia="Times New Roman" w:hAnsi="Arial" w:cs="Arial"/>
          <w:lang w:val="en-US" w:eastAsia="pt-BR"/>
        </w:rPr>
        <w:t>Each</w:t>
      </w:r>
      <w:r w:rsidR="009713F0" w:rsidRPr="001562CA">
        <w:rPr>
          <w:rFonts w:ascii="Arial" w:eastAsia="Times New Roman" w:hAnsi="Arial" w:cs="Arial"/>
          <w:lang w:val="en-US" w:eastAsia="pt-BR"/>
        </w:rPr>
        <w:t xml:space="preserve"> value</w:t>
      </w:r>
      <w:r w:rsidR="007C44A9">
        <w:rPr>
          <w:rFonts w:ascii="Arial" w:eastAsia="Times New Roman" w:hAnsi="Arial" w:cs="Arial"/>
          <w:lang w:val="en-US" w:eastAsia="pt-BR"/>
        </w:rPr>
        <w:t xml:space="preserve"> bellow was </w:t>
      </w:r>
      <w:r w:rsidR="009713F0" w:rsidRPr="001562CA">
        <w:rPr>
          <w:rFonts w:ascii="Arial" w:eastAsia="Times New Roman" w:hAnsi="Arial" w:cs="Arial"/>
          <w:lang w:val="en-US" w:eastAsia="pt-BR"/>
        </w:rPr>
        <w:t xml:space="preserve">obtained from </w:t>
      </w:r>
      <w:r w:rsidR="007C44A9">
        <w:rPr>
          <w:rFonts w:ascii="Arial" w:eastAsia="Times New Roman" w:hAnsi="Arial" w:cs="Arial"/>
          <w:lang w:val="en-US" w:eastAsia="pt-BR"/>
        </w:rPr>
        <w:t>triplicate measurements, as explained in the manuscript.</w:t>
      </w:r>
    </w:p>
    <w:bookmarkEnd w:id="0"/>
    <w:p w14:paraId="11F95263" w14:textId="77777777" w:rsidR="000F6589" w:rsidRPr="001562CA" w:rsidRDefault="000F6589">
      <w:pPr>
        <w:rPr>
          <w:rFonts w:ascii="Arial" w:hAnsi="Arial" w:cs="Arial"/>
          <w:lang w:val="en-US"/>
        </w:rPr>
      </w:pPr>
    </w:p>
    <w:sectPr w:rsidR="000F6589" w:rsidRPr="001562CA" w:rsidSect="00F20C2D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C2D"/>
    <w:rsid w:val="000F6589"/>
    <w:rsid w:val="00101E2D"/>
    <w:rsid w:val="001562CA"/>
    <w:rsid w:val="00272EE5"/>
    <w:rsid w:val="00354501"/>
    <w:rsid w:val="003B4B35"/>
    <w:rsid w:val="004756EB"/>
    <w:rsid w:val="005360A3"/>
    <w:rsid w:val="005C77D0"/>
    <w:rsid w:val="00674E9B"/>
    <w:rsid w:val="007069F1"/>
    <w:rsid w:val="007854F1"/>
    <w:rsid w:val="007C44A9"/>
    <w:rsid w:val="009713F0"/>
    <w:rsid w:val="00A149FF"/>
    <w:rsid w:val="00A14DE5"/>
    <w:rsid w:val="00A411B8"/>
    <w:rsid w:val="00BC5B83"/>
    <w:rsid w:val="00EC6BD3"/>
    <w:rsid w:val="00F11556"/>
    <w:rsid w:val="00F20C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B3E5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C2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0C2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69814B-3B47-7F4A-BAAC-27CBAE3DC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801</Characters>
  <Application>Microsoft Macintosh Word</Application>
  <DocSecurity>0</DocSecurity>
  <Lines>6</Lines>
  <Paragraphs>1</Paragraphs>
  <ScaleCrop>false</ScaleCrop>
  <Company>GouveiaReis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uricio Reis</dc:creator>
  <cp:keywords/>
  <dc:description/>
  <cp:lastModifiedBy>Jose Mauricio Reis</cp:lastModifiedBy>
  <cp:revision>20</cp:revision>
  <dcterms:created xsi:type="dcterms:W3CDTF">2016-03-29T01:16:00Z</dcterms:created>
  <dcterms:modified xsi:type="dcterms:W3CDTF">2016-10-04T23:45:00Z</dcterms:modified>
</cp:coreProperties>
</file>